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4F0EE" w14:textId="39597151" w:rsidR="00FB286D" w:rsidRPr="00552E77" w:rsidRDefault="00FB286D" w:rsidP="00FB286D">
      <w:pPr>
        <w:outlineLvl w:val="0"/>
        <w:rPr>
          <w:rFonts w:cstheme="minorHAnsi"/>
        </w:rPr>
      </w:pPr>
      <w:r>
        <w:rPr>
          <w:rFonts w:cstheme="minorHAnsi"/>
        </w:rPr>
        <w:t xml:space="preserve">Table </w:t>
      </w:r>
      <w:r w:rsidR="00A73809">
        <w:rPr>
          <w:rFonts w:cstheme="minorHAnsi"/>
        </w:rPr>
        <w:t>S</w:t>
      </w:r>
      <w:r>
        <w:rPr>
          <w:rFonts w:cstheme="minorHAnsi"/>
        </w:rPr>
        <w:t>1</w:t>
      </w:r>
      <w:r w:rsidRPr="00552E77">
        <w:rPr>
          <w:rFonts w:cstheme="minorHAnsi"/>
        </w:rPr>
        <w:t xml:space="preserve"> Correlations</w:t>
      </w:r>
    </w:p>
    <w:p w14:paraId="1D3BB846" w14:textId="77777777" w:rsidR="00FB286D" w:rsidRPr="00552E77" w:rsidRDefault="00FB286D" w:rsidP="00FB286D">
      <w:pPr>
        <w:rPr>
          <w:rFonts w:cstheme="minorHAnsi"/>
        </w:rPr>
      </w:pPr>
      <w:r w:rsidRPr="00552E77">
        <w:rPr>
          <w:rFonts w:cstheme="minorHAnsi"/>
        </w:rPr>
        <w:t xml:space="preserve">Spearman's </w:t>
      </w:r>
      <w:r>
        <w:rPr>
          <w:rFonts w:cstheme="minorHAnsi"/>
        </w:rPr>
        <w:t xml:space="preserve">rank </w:t>
      </w:r>
      <w:r w:rsidRPr="00552E77">
        <w:rPr>
          <w:rFonts w:cstheme="minorHAnsi"/>
        </w:rPr>
        <w:t xml:space="preserve">correlations for the PMR values of each biomarker, </w:t>
      </w:r>
      <w:proofErr w:type="spellStart"/>
      <w:r>
        <w:t>ProCUrE</w:t>
      </w:r>
      <w:proofErr w:type="spellEnd"/>
      <w:r w:rsidRPr="00552E77">
        <w:rPr>
          <w:rFonts w:cstheme="minorHAnsi"/>
        </w:rPr>
        <w:t xml:space="preserve">, and clinical variables Spearman's </w:t>
      </w:r>
      <w:r>
        <w:rPr>
          <w:rFonts w:cstheme="minorHAnsi"/>
        </w:rPr>
        <w:t xml:space="preserve">ρ </w:t>
      </w:r>
      <w:r w:rsidRPr="00552E77">
        <w:rPr>
          <w:rFonts w:cstheme="minorHAnsi"/>
        </w:rPr>
        <w:t>*</w:t>
      </w:r>
      <w:r w:rsidRPr="00FB286D">
        <w:rPr>
          <w:rFonts w:cstheme="minorHAnsi"/>
          <w:i/>
        </w:rPr>
        <w:t>p</w:t>
      </w:r>
      <w:r w:rsidRPr="00552E77">
        <w:rPr>
          <w:rFonts w:cstheme="minorHAnsi"/>
        </w:rPr>
        <w:t>&lt;0.05; **p&lt;0.01</w:t>
      </w:r>
    </w:p>
    <w:tbl>
      <w:tblPr>
        <w:tblW w:w="4991" w:type="pct"/>
        <w:tblLook w:val="04A0" w:firstRow="1" w:lastRow="0" w:firstColumn="1" w:lastColumn="0" w:noHBand="0" w:noVBand="1"/>
      </w:tblPr>
      <w:tblGrid>
        <w:gridCol w:w="1265"/>
        <w:gridCol w:w="1037"/>
        <w:gridCol w:w="197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31"/>
      </w:tblGrid>
      <w:tr w:rsidR="006D4539" w:rsidRPr="004B5B0B" w14:paraId="6D8763D8" w14:textId="77777777" w:rsidTr="000557E8">
        <w:trPr>
          <w:trHeight w:val="172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CEE87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s</w:t>
            </w:r>
          </w:p>
        </w:tc>
      </w:tr>
      <w:tr w:rsidR="00FB286D" w:rsidRPr="004B5B0B" w14:paraId="75435219" w14:textId="77777777" w:rsidTr="000557E8">
        <w:trPr>
          <w:trHeight w:val="172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5FEF9" w14:textId="77777777" w:rsidR="00FB286D" w:rsidRPr="000557E8" w:rsidRDefault="00FB286D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</w:tr>
      <w:tr w:rsidR="006D4539" w:rsidRPr="004B5B0B" w14:paraId="1C4A088F" w14:textId="77777777" w:rsidTr="000557E8">
        <w:trPr>
          <w:gridAfter w:val="1"/>
          <w:wAfter w:w="11" w:type="pct"/>
          <w:trHeight w:val="294"/>
        </w:trPr>
        <w:tc>
          <w:tcPr>
            <w:tcW w:w="15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E3526" w14:textId="779E00A6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9F15D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HOXD3 PM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D2852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TGFb2 PM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099BA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GSTP1 PM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62713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KLK10 PM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5C7B7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TBX15 PM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B90B9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proofErr w:type="spellStart"/>
            <w:r w:rsidRPr="000557E8">
              <w:rPr>
                <w:rFonts w:cstheme="minorHAnsi"/>
                <w:sz w:val="18"/>
              </w:rPr>
              <w:t>ProCUrE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BC97E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Ag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DE122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PS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2A0A7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%Cor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A1590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Prostate volume</w:t>
            </w:r>
          </w:p>
        </w:tc>
      </w:tr>
      <w:tr w:rsidR="0003617F" w:rsidRPr="004B5B0B" w14:paraId="4F57DDB3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2838" w14:textId="77777777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Spearman's ρ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D71D" w14:textId="77777777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APC PM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6D84" w14:textId="77777777" w:rsidR="0003617F" w:rsidRPr="000557E8" w:rsidRDefault="0003617F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611" w14:textId="5A153004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85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A06B" w14:textId="1C25712C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724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0555" w14:textId="5D03E24B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54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6D42" w14:textId="0D1208C9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63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5F2" w14:textId="5F047627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27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7040" w14:textId="2A3B07DC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563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3132" w14:textId="3D35F810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65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453A" w14:textId="2419A0FA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7180" w14:textId="1604E6A8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98**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483" w14:textId="1C38DB54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21</w:t>
            </w:r>
          </w:p>
        </w:tc>
      </w:tr>
      <w:tr w:rsidR="0003617F" w:rsidRPr="004B5B0B" w14:paraId="6A4EE5C8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FC75" w14:textId="77777777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20BF0" w14:textId="77777777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E4B6" w14:textId="77777777" w:rsidR="0003617F" w:rsidRPr="000557E8" w:rsidRDefault="0003617F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CA86" w14:textId="1705FF33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3731" w14:textId="3A0B94EE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52B4" w14:textId="3A60C702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9FA1" w14:textId="2332A7D6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ADF7" w14:textId="40C3A4B9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CBB3" w14:textId="23CF4EB9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6C3F" w14:textId="595495E9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54AD" w14:textId="56D86B3B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35A2" w14:textId="765D5CC5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57F4" w14:textId="49E460B1" w:rsidR="0003617F" w:rsidRPr="000557E8" w:rsidRDefault="0003617F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8</w:t>
            </w:r>
          </w:p>
        </w:tc>
      </w:tr>
      <w:tr w:rsidR="000557E8" w:rsidRPr="004B5B0B" w14:paraId="13DB2725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280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BD29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HOXD3 PM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B584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140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750" w14:textId="181641CA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58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5158" w14:textId="3029F4F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3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692C" w14:textId="143CF8AE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45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C68" w14:textId="2875592A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36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604D" w14:textId="1233699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928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40BC" w14:textId="6AE5377F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5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7989" w14:textId="652CED0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6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65BF" w14:textId="0B974A3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15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64C" w14:textId="7AF4271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-.049</w:t>
            </w:r>
          </w:p>
        </w:tc>
      </w:tr>
      <w:tr w:rsidR="000557E8" w:rsidRPr="004B5B0B" w14:paraId="1FEED73E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7F7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D08C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755E5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1F9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9ED3" w14:textId="037AED98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DCB1" w14:textId="0C6FD0A6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5C8C" w14:textId="0AD84E86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39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5694" w14:textId="3AC639D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3EEF" w14:textId="18C94CB5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487F" w14:textId="2A32EEA8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D24F" w14:textId="698CD494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CD96" w14:textId="3305D10B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AD0F" w14:textId="5F5FE8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6</w:t>
            </w:r>
          </w:p>
        </w:tc>
      </w:tr>
      <w:tr w:rsidR="000557E8" w:rsidRPr="004B5B0B" w14:paraId="614F8E08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213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187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TGFb2 PM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ADD9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EE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424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D9B7" w14:textId="41C2D8C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90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A3C" w14:textId="50012BF5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75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87F2" w14:textId="1D40603A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77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B30" w14:textId="3D13819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50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660C" w14:textId="315570B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7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A61" w14:textId="4F40235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5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B24" w14:textId="1CB79982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9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803D" w14:textId="7DF0893A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-.015</w:t>
            </w:r>
          </w:p>
        </w:tc>
      </w:tr>
      <w:tr w:rsidR="000557E8" w:rsidRPr="004B5B0B" w14:paraId="0456BA2C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BBF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0FF7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5BCFD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35A9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890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D72C" w14:textId="23040BB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7AD8" w14:textId="41146B46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6B5C" w14:textId="68551FD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9FC8" w14:textId="7C926B9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A30F" w14:textId="17642B1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4367" w14:textId="5DCD4AE0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8ECD" w14:textId="4A0F8F6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13C9" w14:textId="560C6B2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9</w:t>
            </w:r>
          </w:p>
        </w:tc>
      </w:tr>
      <w:tr w:rsidR="000557E8" w:rsidRPr="004B5B0B" w14:paraId="132934F2" w14:textId="77777777" w:rsidTr="000557E8">
        <w:trPr>
          <w:gridAfter w:val="1"/>
          <w:wAfter w:w="11" w:type="pct"/>
          <w:trHeight w:val="14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EDA6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AD9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GSTP1 PM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E4E8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6AB4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DB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709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AA48" w14:textId="0D5C6FF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64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94C" w14:textId="0551285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37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39E" w14:textId="34D4C702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583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1847" w14:textId="6D0A1F09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56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A81" w14:textId="45BCF296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47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311F" w14:textId="02937E4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11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25F6" w14:textId="33163BE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00</w:t>
            </w:r>
          </w:p>
        </w:tc>
      </w:tr>
      <w:tr w:rsidR="000557E8" w:rsidRPr="004B5B0B" w14:paraId="3A254707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F4F1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190E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0AF1B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79B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882B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9FA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A9AF" w14:textId="08B9370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75F63" w14:textId="3754E9C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375F" w14:textId="43E2040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329F" w14:textId="26D75AB4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C205" w14:textId="01FA160B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25DC" w14:textId="2B3E41F5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666D" w14:textId="40C8850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9</w:t>
            </w:r>
          </w:p>
        </w:tc>
      </w:tr>
      <w:tr w:rsidR="000557E8" w:rsidRPr="004B5B0B" w14:paraId="4B546AF1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B2E1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4BB0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KLK10 PM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72A3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869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11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ED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FE0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AA6" w14:textId="1F60CB34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97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ACC" w14:textId="0B1085F6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2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B71" w14:textId="74842F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51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B4E4" w14:textId="2BF7C13F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09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CAC" w14:textId="2C305F8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23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B743" w14:textId="46D60AE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27</w:t>
            </w:r>
          </w:p>
        </w:tc>
      </w:tr>
      <w:tr w:rsidR="000557E8" w:rsidRPr="004B5B0B" w14:paraId="73B832F0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851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92ED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3755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5A5A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AF1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D54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2A2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1613" w14:textId="45B0450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8177" w14:textId="73111DC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39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6C4C" w14:textId="0EB9A61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970C" w14:textId="4F1E80F2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6F5E" w14:textId="6C1D82A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31FA" w14:textId="1FE5DF89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3</w:t>
            </w:r>
          </w:p>
        </w:tc>
      </w:tr>
      <w:tr w:rsidR="000557E8" w:rsidRPr="004B5B0B" w14:paraId="1FB471C4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0956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14A9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TBX15 PMR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914D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51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CA5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284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A6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55E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7F4" w14:textId="20ABE715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05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9C3B" w14:textId="35A5994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99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CF0" w14:textId="13649DEB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82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44C" w14:textId="3F4A85B5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35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4AAB" w14:textId="599A2C25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060</w:t>
            </w:r>
          </w:p>
        </w:tc>
      </w:tr>
      <w:tr w:rsidR="000557E8" w:rsidRPr="004B5B0B" w14:paraId="1918B3D6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388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F7CF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93631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CD5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7C41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D608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B3AB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47AE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5984" w14:textId="0D4CE2C6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EAE0" w14:textId="152E83D4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8FFC" w14:textId="49F6FF1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6CA5" w14:textId="71B3D49E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D553" w14:textId="1B67BA5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8</w:t>
            </w:r>
          </w:p>
        </w:tc>
      </w:tr>
      <w:tr w:rsidR="000557E8" w:rsidRPr="004B5B0B" w14:paraId="0CD5914F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D4A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236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proofErr w:type="spellStart"/>
            <w:r w:rsidRPr="000557E8">
              <w:rPr>
                <w:rFonts w:cstheme="minorHAnsi"/>
                <w:sz w:val="18"/>
              </w:rPr>
              <w:t>ProCUrE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FA7C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5F9B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130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D26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B50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A8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A2B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0BA" w14:textId="4649061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30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F86" w14:textId="5620F54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37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3B1D" w14:textId="50505EAF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184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7C6F" w14:textId="4C8C1E93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-.035</w:t>
            </w:r>
          </w:p>
        </w:tc>
      </w:tr>
      <w:tr w:rsidR="000557E8" w:rsidRPr="004B5B0B" w14:paraId="25400FDA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3526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7EE84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5ED3C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E1E0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285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576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8ED6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9D14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F35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19D0" w14:textId="7920EC4B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05CC" w14:textId="0532AF04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36A8" w14:textId="7A0376DA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92D0" w14:textId="2791984D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6</w:t>
            </w:r>
          </w:p>
        </w:tc>
      </w:tr>
      <w:tr w:rsidR="000557E8" w:rsidRPr="004B5B0B" w14:paraId="2FD97523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F351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2B16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Ag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E1D4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5F2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2C8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8E0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7C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DB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2A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F76E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0410" w14:textId="62164381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25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021" w14:textId="311068DA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83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C56C" w14:textId="73D48869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364**</w:t>
            </w:r>
          </w:p>
        </w:tc>
      </w:tr>
      <w:tr w:rsidR="000557E8" w:rsidRPr="004B5B0B" w14:paraId="274CDDC6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7C5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1A0B3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EA202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FC4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B3B9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77F4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AAD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280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11B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DD58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4B77" w14:textId="0AEF239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4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ED8C" w14:textId="10ED6BE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DB1E" w14:textId="047F048B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9</w:t>
            </w:r>
          </w:p>
        </w:tc>
      </w:tr>
      <w:tr w:rsidR="000557E8" w:rsidRPr="004B5B0B" w14:paraId="6C76B554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C088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05C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PS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BF53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6E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86C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52A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C2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72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78E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048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D41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AF2" w14:textId="2A21CB18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436**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8EE" w14:textId="5B7AE31F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.299**</w:t>
            </w:r>
          </w:p>
        </w:tc>
      </w:tr>
      <w:tr w:rsidR="000557E8" w:rsidRPr="004B5B0B" w14:paraId="204DFDB4" w14:textId="77777777" w:rsidTr="000557E8">
        <w:trPr>
          <w:gridAfter w:val="1"/>
          <w:wAfter w:w="11" w:type="pct"/>
          <w:trHeight w:val="172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53AD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1C694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BCE1E" w14:textId="77777777" w:rsidR="000557E8" w:rsidRPr="000557E8" w:rsidRDefault="000557E8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312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D632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04C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D3C7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6DCF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62FB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2DA5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F374" w14:textId="77777777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5AD1" w14:textId="4EDF5F9C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EE2D" w14:textId="103ED2B2" w:rsidR="000557E8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cstheme="minorHAnsi"/>
                <w:sz w:val="18"/>
              </w:rPr>
              <w:t>239</w:t>
            </w:r>
          </w:p>
        </w:tc>
      </w:tr>
      <w:tr w:rsidR="006D4539" w:rsidRPr="004B5B0B" w14:paraId="15A3A733" w14:textId="77777777" w:rsidTr="000557E8">
        <w:trPr>
          <w:gridAfter w:val="1"/>
          <w:wAfter w:w="11" w:type="pct"/>
          <w:trHeight w:val="294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B58F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209E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%Cor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1602" w14:textId="77777777" w:rsidR="006D4539" w:rsidRPr="000557E8" w:rsidRDefault="006D4539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Correlation Coefficien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E94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41EB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9928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63A1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7FF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9AD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DC19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7449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01E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5271" w14:textId="5A3FC1C3" w:rsidR="006D4539" w:rsidRPr="000557E8" w:rsidRDefault="000557E8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-.058</w:t>
            </w:r>
          </w:p>
        </w:tc>
      </w:tr>
      <w:tr w:rsidR="006D4539" w:rsidRPr="004B5B0B" w14:paraId="7D61CB8C" w14:textId="77777777" w:rsidTr="000557E8">
        <w:trPr>
          <w:gridAfter w:val="1"/>
          <w:wAfter w:w="11" w:type="pct"/>
          <w:trHeight w:val="66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20374" w14:textId="038BC8E9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B4E42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2101" w14:textId="77777777" w:rsidR="006D4539" w:rsidRPr="000557E8" w:rsidRDefault="006D4539" w:rsidP="000557E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F3D6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35BA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0A5E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A446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C91B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C2B7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98E9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DF7C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84C5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C428B" w14:textId="77777777" w:rsidR="006D4539" w:rsidRPr="000557E8" w:rsidRDefault="006D4539" w:rsidP="000557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en-CA"/>
              </w:rPr>
            </w:pPr>
            <w:r w:rsidRPr="000557E8">
              <w:rPr>
                <w:rFonts w:eastAsia="Times New Roman" w:cstheme="minorHAnsi"/>
                <w:color w:val="000000"/>
                <w:sz w:val="18"/>
                <w:lang w:eastAsia="en-CA"/>
              </w:rPr>
              <w:t>140</w:t>
            </w:r>
          </w:p>
        </w:tc>
      </w:tr>
    </w:tbl>
    <w:p w14:paraId="2BCAC035" w14:textId="171918CB" w:rsidR="0061102C" w:rsidRDefault="0061102C"/>
    <w:p w14:paraId="38D8E289" w14:textId="737783D9" w:rsidR="00FB286D" w:rsidRDefault="00FB286D"/>
    <w:p w14:paraId="4B0A131E" w14:textId="5C8C4654" w:rsidR="00FB286D" w:rsidRDefault="00FB286D"/>
    <w:p w14:paraId="0C72FBF4" w14:textId="77777777" w:rsidR="00FB286D" w:rsidRDefault="00FB286D"/>
    <w:p w14:paraId="276EE66D" w14:textId="08231B96" w:rsidR="00FB286D" w:rsidRDefault="00FB286D" w:rsidP="00FB286D">
      <w:pPr>
        <w:rPr>
          <w:rFonts w:cstheme="minorHAnsi"/>
        </w:rPr>
      </w:pPr>
      <w:r>
        <w:rPr>
          <w:rFonts w:cstheme="minorHAnsi"/>
        </w:rPr>
        <w:lastRenderedPageBreak/>
        <w:t xml:space="preserve">Table </w:t>
      </w:r>
      <w:r w:rsidR="00A73809">
        <w:rPr>
          <w:rFonts w:cstheme="minorHAnsi"/>
        </w:rPr>
        <w:t>S</w:t>
      </w:r>
      <w:r>
        <w:rPr>
          <w:rFonts w:cstheme="minorHAnsi"/>
        </w:rPr>
        <w:t xml:space="preserve">2. Average PMR values of individual gene methylation for </w:t>
      </w:r>
      <w:r w:rsidR="005D0E2C">
        <w:rPr>
          <w:rFonts w:cstheme="minorHAnsi"/>
        </w:rPr>
        <w:t>Benign</w:t>
      </w:r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PCa</w:t>
      </w:r>
      <w:proofErr w:type="spellEnd"/>
      <w:r>
        <w:rPr>
          <w:rFonts w:cstheme="minorHAnsi"/>
        </w:rPr>
        <w:t xml:space="preserve"> patients. All genes except </w:t>
      </w:r>
      <w:r w:rsidRPr="00FB286D">
        <w:rPr>
          <w:rFonts w:cstheme="minorHAnsi"/>
          <w:i/>
        </w:rPr>
        <w:t>TBX15</w:t>
      </w:r>
      <w:r>
        <w:rPr>
          <w:rFonts w:cstheme="minorHAnsi"/>
        </w:rPr>
        <w:t xml:space="preserve"> was able to significantly differentiate between </w:t>
      </w:r>
      <w:r w:rsidR="005D0E2C">
        <w:rPr>
          <w:rFonts w:cstheme="minorHAnsi"/>
        </w:rPr>
        <w:t>Benign</w:t>
      </w:r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PCa</w:t>
      </w:r>
      <w:proofErr w:type="spellEnd"/>
      <w:r>
        <w:rPr>
          <w:rFonts w:cstheme="minorHAnsi"/>
        </w:rPr>
        <w:t xml:space="preserve"> (Mann Whitney </w:t>
      </w:r>
      <w:proofErr w:type="spellStart"/>
      <w:r>
        <w:rPr>
          <w:rFonts w:cstheme="minorHAnsi"/>
        </w:rPr>
        <w:t xml:space="preserve">U </w:t>
      </w:r>
      <w:r w:rsidRPr="00C8023C">
        <w:rPr>
          <w:rFonts w:cstheme="minorHAnsi"/>
          <w:i/>
        </w:rPr>
        <w:t>p</w:t>
      </w:r>
      <w:proofErr w:type="spellEnd"/>
      <w:r>
        <w:rPr>
          <w:rFonts w:cstheme="minorHAnsi"/>
        </w:rPr>
        <w:t>&lt;0.0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4"/>
        <w:gridCol w:w="1355"/>
        <w:gridCol w:w="1714"/>
        <w:gridCol w:w="1714"/>
        <w:gridCol w:w="1714"/>
        <w:gridCol w:w="1714"/>
        <w:gridCol w:w="1711"/>
      </w:tblGrid>
      <w:tr w:rsidR="00FB286D" w:rsidRPr="00F21ACB" w14:paraId="7D63FFF1" w14:textId="77777777" w:rsidTr="00AC7155">
        <w:trPr>
          <w:trHeight w:val="78"/>
        </w:trPr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A95B" w14:textId="77777777" w:rsidR="00FB286D" w:rsidRPr="00F21ACB" w:rsidRDefault="00FB286D" w:rsidP="00AC7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8FE605" w14:textId="77777777" w:rsidR="00FB286D" w:rsidRPr="00F21ACB" w:rsidRDefault="00FB286D" w:rsidP="00AC7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APC PM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81F1D" w14:textId="77777777" w:rsidR="00FB286D" w:rsidRPr="00F21ACB" w:rsidRDefault="00FB286D" w:rsidP="00AC7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HOXD3 PM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E7873" w14:textId="77777777" w:rsidR="00FB286D" w:rsidRPr="00F21ACB" w:rsidRDefault="00FB286D" w:rsidP="00AC7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TGFb2 PM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F903E" w14:textId="77777777" w:rsidR="00FB286D" w:rsidRPr="00F21ACB" w:rsidRDefault="00FB286D" w:rsidP="00AC7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GSTP1 PM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FD8AC4" w14:textId="77777777" w:rsidR="00FB286D" w:rsidRPr="00F21ACB" w:rsidRDefault="00FB286D" w:rsidP="00AC7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KLK10 PM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C15EF1" w14:textId="77777777" w:rsidR="00FB286D" w:rsidRPr="00F21ACB" w:rsidRDefault="00FB286D" w:rsidP="00AC7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TBX15 PMR</w:t>
            </w:r>
          </w:p>
        </w:tc>
      </w:tr>
      <w:tr w:rsidR="00FB286D" w:rsidRPr="00F21ACB" w14:paraId="23AB20C6" w14:textId="77777777" w:rsidTr="00AC7155">
        <w:trPr>
          <w:trHeight w:val="300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9D4" w14:textId="2B6E7567" w:rsidR="00FB286D" w:rsidRPr="00F21ACB" w:rsidRDefault="005D0E2C" w:rsidP="00AC7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56F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AEBD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619A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1BBA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CB1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65AB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FB286D" w:rsidRPr="00F21ACB" w14:paraId="66E07888" w14:textId="77777777" w:rsidTr="00AC7155">
        <w:trPr>
          <w:trHeight w:val="300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07C" w14:textId="77777777" w:rsidR="00FB286D" w:rsidRPr="00F21ACB" w:rsidRDefault="00FB286D" w:rsidP="00AC7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1ACB">
              <w:rPr>
                <w:rFonts w:ascii="Calibri" w:eastAsia="Times New Roman" w:hAnsi="Calibri" w:cs="Calibri"/>
                <w:color w:val="000000"/>
              </w:rPr>
              <w:t>PCa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6CF7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2CC1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A6AD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E62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93F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BA3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1ACB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FB286D" w:rsidRPr="00F21ACB" w14:paraId="0B0AF5A0" w14:textId="77777777" w:rsidTr="00AC7155">
        <w:trPr>
          <w:trHeight w:val="300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DBB6" w14:textId="77777777" w:rsidR="00FB286D" w:rsidRPr="00F21ACB" w:rsidRDefault="00FB286D" w:rsidP="00AC7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n Whitney U </w:t>
            </w:r>
            <w:r w:rsidRPr="00F21ACB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BAF1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</w:t>
            </w:r>
            <w:r w:rsidRPr="00F21ACB">
              <w:rPr>
                <w:rFonts w:ascii="Calibri" w:eastAsia="Times New Roman" w:hAnsi="Calibri" w:cs="Calibri"/>
                <w:color w:val="000000"/>
              </w:rPr>
              <w:t>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A9FD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</w:t>
            </w:r>
            <w:r w:rsidRPr="00F21ACB">
              <w:rPr>
                <w:rFonts w:ascii="Calibri" w:eastAsia="Times New Roman" w:hAnsi="Calibri" w:cs="Calibri"/>
                <w:color w:val="000000"/>
              </w:rPr>
              <w:t>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FAE4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</w:t>
            </w:r>
            <w:r w:rsidRPr="00F21ACB">
              <w:rPr>
                <w:rFonts w:ascii="Calibri" w:eastAsia="Times New Roman" w:hAnsi="Calibri" w:cs="Calibri"/>
                <w:color w:val="000000"/>
              </w:rPr>
              <w:t>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EE92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</w:t>
            </w:r>
            <w:r w:rsidRPr="00F21ACB">
              <w:rPr>
                <w:rFonts w:ascii="Calibri" w:eastAsia="Times New Roman" w:hAnsi="Calibri" w:cs="Calibri"/>
                <w:color w:val="000000"/>
              </w:rPr>
              <w:t>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268A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F21ACB">
              <w:rPr>
                <w:rFonts w:ascii="Calibri" w:eastAsia="Times New Roman" w:hAnsi="Calibri" w:cs="Calibri"/>
                <w:color w:val="000000"/>
              </w:rPr>
              <w:t>.01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4B41" w14:textId="77777777" w:rsidR="00FB286D" w:rsidRPr="00F21ACB" w:rsidRDefault="00FB286D" w:rsidP="00AC71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F21ACB">
              <w:rPr>
                <w:rFonts w:ascii="Calibri" w:eastAsia="Times New Roman" w:hAnsi="Calibri" w:cs="Calibri"/>
                <w:color w:val="000000"/>
              </w:rPr>
              <w:t>.283</w:t>
            </w:r>
          </w:p>
        </w:tc>
      </w:tr>
    </w:tbl>
    <w:p w14:paraId="3E7DBC03" w14:textId="77777777" w:rsidR="00FB286D" w:rsidRDefault="00FB286D" w:rsidP="00FB286D">
      <w:pPr>
        <w:rPr>
          <w:rFonts w:cstheme="minorHAnsi"/>
        </w:rPr>
      </w:pPr>
    </w:p>
    <w:p w14:paraId="55DE863B" w14:textId="4FA4414E" w:rsidR="003E36A2" w:rsidRPr="002B73B1" w:rsidRDefault="003E36A2" w:rsidP="003E36A2">
      <w:pPr>
        <w:outlineLvl w:val="0"/>
        <w:rPr>
          <w:rFonts w:cstheme="minorHAnsi"/>
        </w:rPr>
      </w:pPr>
      <w:r w:rsidRPr="002B73B1">
        <w:rPr>
          <w:rFonts w:cstheme="minorHAnsi"/>
        </w:rPr>
        <w:t xml:space="preserve">Table </w:t>
      </w:r>
      <w:r w:rsidR="00A73809">
        <w:rPr>
          <w:rFonts w:cstheme="minorHAnsi"/>
        </w:rPr>
        <w:t>S</w:t>
      </w:r>
      <w:r>
        <w:rPr>
          <w:rFonts w:cstheme="minorHAnsi"/>
        </w:rPr>
        <w:t>3</w:t>
      </w:r>
      <w:bookmarkStart w:id="0" w:name="_GoBack"/>
      <w:bookmarkEnd w:id="0"/>
      <w:r w:rsidRPr="002B73B1">
        <w:rPr>
          <w:rFonts w:cstheme="minorHAnsi"/>
        </w:rPr>
        <w:t xml:space="preserve"> </w:t>
      </w:r>
      <w:bookmarkStart w:id="1" w:name="_Hlk527429201"/>
      <w:r w:rsidRPr="002B73B1">
        <w:rPr>
          <w:rFonts w:cstheme="minorHAnsi"/>
        </w:rPr>
        <w:t>Diagnosis (A) and prognostication (B-D)</w:t>
      </w:r>
      <w:r>
        <w:rPr>
          <w:rFonts w:cstheme="minorHAnsi"/>
        </w:rPr>
        <w:t xml:space="preserve"> </w:t>
      </w:r>
      <w:r w:rsidRPr="002B73B1">
        <w:rPr>
          <w:rFonts w:cstheme="minorHAnsi"/>
        </w:rPr>
        <w:t xml:space="preserve">of </w:t>
      </w:r>
      <w:proofErr w:type="spellStart"/>
      <w:r w:rsidRPr="002B73B1">
        <w:rPr>
          <w:rFonts w:cstheme="minorHAnsi"/>
        </w:rPr>
        <w:t>PCa</w:t>
      </w:r>
      <w:proofErr w:type="spellEnd"/>
      <w:r>
        <w:rPr>
          <w:rFonts w:cstheme="minorHAnsi"/>
        </w:rPr>
        <w:t xml:space="preserve"> in the training cohort</w:t>
      </w:r>
    </w:p>
    <w:bookmarkEnd w:id="1"/>
    <w:p w14:paraId="54D0608C" w14:textId="5B982210" w:rsidR="003E36A2" w:rsidRPr="002B73B1" w:rsidRDefault="003E36A2" w:rsidP="003E36A2">
      <w:pPr>
        <w:rPr>
          <w:rFonts w:cstheme="minorHAnsi"/>
        </w:rPr>
      </w:pPr>
      <w:r w:rsidRPr="002B73B1">
        <w:rPr>
          <w:rFonts w:cstheme="minorHAnsi"/>
        </w:rPr>
        <w:t xml:space="preserve">Positive (PPV) and Negative (NPV) predictive values for </w:t>
      </w:r>
      <w:proofErr w:type="spellStart"/>
      <w:r w:rsidRPr="002B73B1">
        <w:rPr>
          <w:rFonts w:cstheme="minorHAnsi"/>
        </w:rPr>
        <w:t>ProCUrE</w:t>
      </w:r>
      <w:proofErr w:type="spellEnd"/>
      <w:r w:rsidRPr="002B73B1" w:rsidDel="00AD1D3A">
        <w:rPr>
          <w:rFonts w:cstheme="minorHAnsi"/>
        </w:rPr>
        <w:t xml:space="preserve"> </w:t>
      </w:r>
      <w:r w:rsidRPr="002B73B1">
        <w:rPr>
          <w:rFonts w:cstheme="minorHAnsi"/>
        </w:rPr>
        <w:t xml:space="preserve">and Age adjusted PSA in the </w:t>
      </w:r>
      <w:r w:rsidR="00274AE5">
        <w:rPr>
          <w:rFonts w:cstheme="minorHAnsi"/>
        </w:rPr>
        <w:t>training</w:t>
      </w:r>
      <w:r w:rsidRPr="002B73B1">
        <w:rPr>
          <w:rFonts w:cstheme="minorHAnsi"/>
        </w:rPr>
        <w:t xml:space="preserve"> cohort separating Benign vs </w:t>
      </w:r>
      <w:proofErr w:type="spellStart"/>
      <w:r w:rsidRPr="002B73B1">
        <w:rPr>
          <w:rFonts w:cstheme="minorHAnsi"/>
        </w:rPr>
        <w:t>PCa</w:t>
      </w:r>
      <w:proofErr w:type="spellEnd"/>
      <w:r w:rsidRPr="002B73B1">
        <w:rPr>
          <w:rFonts w:cstheme="minorHAnsi"/>
        </w:rPr>
        <w:t xml:space="preserve"> (A); clinically insignificant (Benign and low-risk) vs clinically significant (intermediate- and high-risk) and low-risk vs clinically significant (intermediate- and high-risk) as determined by GS, CAPRA score, D'Amico criteria. (</w:t>
      </w:r>
      <w:r w:rsidRPr="002B73B1">
        <w:rPr>
          <w:rFonts w:cstheme="minorHAnsi"/>
          <w:color w:val="000000"/>
        </w:rPr>
        <w:t>χ</w:t>
      </w:r>
      <w:r w:rsidRPr="002B73B1">
        <w:rPr>
          <w:rFonts w:cstheme="minorHAnsi"/>
          <w:vertAlign w:val="superscript"/>
        </w:rPr>
        <w:t>2</w:t>
      </w:r>
      <w:r w:rsidRPr="002B73B1">
        <w:rPr>
          <w:rFonts w:cstheme="minorHAnsi"/>
        </w:rPr>
        <w:t xml:space="preserve"> p-values for these comparisons could be found in </w:t>
      </w:r>
      <w:r w:rsidR="00274AE5">
        <w:rPr>
          <w:rFonts w:cstheme="minorHAnsi"/>
        </w:rPr>
        <w:t xml:space="preserve">Supplemental </w:t>
      </w:r>
      <w:r w:rsidRPr="002B73B1">
        <w:rPr>
          <w:rFonts w:cstheme="minorHAnsi"/>
        </w:rPr>
        <w:t xml:space="preserve">Fig. </w:t>
      </w:r>
      <w:r w:rsidR="00274AE5">
        <w:rPr>
          <w:rFonts w:cstheme="minorHAnsi"/>
        </w:rPr>
        <w:t>1</w:t>
      </w:r>
      <w:r w:rsidRPr="002B73B1">
        <w:rPr>
          <w:rFonts w:cstheme="minorHAnsi"/>
        </w:rPr>
        <w:t>)</w:t>
      </w:r>
    </w:p>
    <w:tbl>
      <w:tblPr>
        <w:tblW w:w="6893" w:type="dxa"/>
        <w:tblLook w:val="04A0" w:firstRow="1" w:lastRow="0" w:firstColumn="1" w:lastColumn="0" w:noHBand="0" w:noVBand="1"/>
      </w:tblPr>
      <w:tblGrid>
        <w:gridCol w:w="5123"/>
        <w:gridCol w:w="884"/>
        <w:gridCol w:w="886"/>
      </w:tblGrid>
      <w:tr w:rsidR="00274AE5" w:rsidRPr="00274AE5" w14:paraId="31E45233" w14:textId="77777777" w:rsidTr="00274AE5">
        <w:trPr>
          <w:trHeight w:val="266"/>
        </w:trPr>
        <w:tc>
          <w:tcPr>
            <w:tcW w:w="5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B4BA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 A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E715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PV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1494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NPV</w:t>
            </w:r>
          </w:p>
        </w:tc>
      </w:tr>
      <w:tr w:rsidR="00274AE5" w:rsidRPr="00274AE5" w14:paraId="65BEBEF3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3F9A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nign vs </w:t>
            </w: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Ca</w:t>
            </w:r>
            <w:proofErr w:type="spellEnd"/>
          </w:p>
        </w:tc>
      </w:tr>
      <w:tr w:rsidR="00274AE5" w:rsidRPr="00274AE5" w14:paraId="233567FA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F78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DB6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90.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C744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54.4%</w:t>
            </w:r>
          </w:p>
        </w:tc>
      </w:tr>
      <w:tr w:rsidR="00274AE5" w:rsidRPr="00274AE5" w14:paraId="31B906F4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A75A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71D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60.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132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61.8%</w:t>
            </w:r>
          </w:p>
        </w:tc>
      </w:tr>
      <w:tr w:rsidR="00274AE5" w:rsidRPr="00274AE5" w14:paraId="6CB0F8D0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C85AD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B</w:t>
            </w:r>
          </w:p>
        </w:tc>
      </w:tr>
      <w:tr w:rsidR="00274AE5" w:rsidRPr="00274AE5" w14:paraId="0E5AAB43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641E4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GS Clinically insignificant vs Clinically significant</w:t>
            </w:r>
          </w:p>
        </w:tc>
      </w:tr>
      <w:tr w:rsidR="00274AE5" w:rsidRPr="00274AE5" w14:paraId="32A9C789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E3D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D25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63.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15E5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5.8%</w:t>
            </w:r>
          </w:p>
        </w:tc>
      </w:tr>
      <w:tr w:rsidR="00274AE5" w:rsidRPr="00274AE5" w14:paraId="05589F18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857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D5B8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37.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B97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82.9%</w:t>
            </w:r>
          </w:p>
        </w:tc>
      </w:tr>
      <w:tr w:rsidR="00274AE5" w:rsidRPr="00274AE5" w14:paraId="1EEBE40F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2107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GS6 vs GS≥7</w:t>
            </w:r>
          </w:p>
        </w:tc>
      </w:tr>
      <w:tr w:rsidR="00274AE5" w:rsidRPr="00274AE5" w14:paraId="504CF207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71C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7D6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0.2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0E56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46.9%</w:t>
            </w:r>
          </w:p>
        </w:tc>
      </w:tr>
      <w:tr w:rsidR="00274AE5" w:rsidRPr="00274AE5" w14:paraId="2E95893D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C8E4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9E34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62.1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6C1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55.2%</w:t>
            </w:r>
          </w:p>
        </w:tc>
      </w:tr>
      <w:tr w:rsidR="00274AE5" w:rsidRPr="00274AE5" w14:paraId="6537B516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BBCF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Benign, GS6, GS7(3+4) vs GS≥7 (4+3)</w:t>
            </w:r>
          </w:p>
        </w:tc>
      </w:tr>
      <w:tr w:rsidR="00274AE5" w:rsidRPr="00274AE5" w14:paraId="4DD16510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F25F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722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57.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E46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6.5%</w:t>
            </w:r>
          </w:p>
        </w:tc>
      </w:tr>
      <w:tr w:rsidR="00274AE5" w:rsidRPr="00274AE5" w14:paraId="59429546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449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DAE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39.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8B1C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86.2%</w:t>
            </w:r>
          </w:p>
        </w:tc>
      </w:tr>
      <w:tr w:rsidR="00274AE5" w:rsidRPr="00274AE5" w14:paraId="55A09440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5920B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</w:p>
        </w:tc>
      </w:tr>
      <w:tr w:rsidR="00274AE5" w:rsidRPr="00274AE5" w14:paraId="7B8942B2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43671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CAPRA Clinically insignificant vs Clinically significant</w:t>
            </w:r>
          </w:p>
        </w:tc>
      </w:tr>
      <w:tr w:rsidR="00274AE5" w:rsidRPr="00274AE5" w14:paraId="5F371DA7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A8F7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E0C6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59.4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EBFC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3.60%</w:t>
            </w:r>
          </w:p>
        </w:tc>
      </w:tr>
      <w:tr w:rsidR="00274AE5" w:rsidRPr="00274AE5" w14:paraId="0099B85C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A37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50F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42.2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B91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86.80%</w:t>
            </w:r>
          </w:p>
        </w:tc>
      </w:tr>
      <w:tr w:rsidR="00274AE5" w:rsidRPr="00274AE5" w14:paraId="20AE627F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25B1E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CAPRA low-risk vs Intermediate- and high-risk</w:t>
            </w:r>
          </w:p>
        </w:tc>
      </w:tr>
      <w:tr w:rsidR="00274AE5" w:rsidRPr="00274AE5" w14:paraId="72DCAE3A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3E3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112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83.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A5A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33.7%</w:t>
            </w:r>
          </w:p>
        </w:tc>
      </w:tr>
      <w:tr w:rsidR="00274AE5" w:rsidRPr="00274AE5" w14:paraId="3035C95F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79E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549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8.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D6D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55.2%</w:t>
            </w:r>
          </w:p>
        </w:tc>
      </w:tr>
      <w:tr w:rsidR="00274AE5" w:rsidRPr="00274AE5" w14:paraId="7EE68819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B1522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</w:p>
        </w:tc>
      </w:tr>
      <w:tr w:rsidR="00274AE5" w:rsidRPr="00274AE5" w14:paraId="396313AE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0239C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D'Amico Clinically insignificant vs Clinically significant</w:t>
            </w:r>
          </w:p>
        </w:tc>
      </w:tr>
      <w:tr w:rsidR="00274AE5" w:rsidRPr="00274AE5" w14:paraId="54F3201C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55E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61BF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5.0%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183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69.8%</w:t>
            </w:r>
          </w:p>
        </w:tc>
      </w:tr>
      <w:tr w:rsidR="00274AE5" w:rsidRPr="00274AE5" w14:paraId="051F308C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3FE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761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47.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2F3F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82.9%</w:t>
            </w:r>
          </w:p>
        </w:tc>
      </w:tr>
      <w:tr w:rsidR="00274AE5" w:rsidRPr="00274AE5" w14:paraId="539220D6" w14:textId="77777777" w:rsidTr="00274AE5">
        <w:trPr>
          <w:trHeight w:val="266"/>
        </w:trPr>
        <w:tc>
          <w:tcPr>
            <w:tcW w:w="6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283B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D'Amico low-risk vs Intermediate- and high-risk</w:t>
            </w:r>
          </w:p>
        </w:tc>
      </w:tr>
      <w:tr w:rsidR="00274AE5" w:rsidRPr="00274AE5" w14:paraId="41669C9A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24A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ProC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E944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6.0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9B03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38.90%</w:t>
            </w:r>
          </w:p>
        </w:tc>
      </w:tr>
      <w:tr w:rsidR="00274AE5" w:rsidRPr="00274AE5" w14:paraId="4E3DF053" w14:textId="77777777" w:rsidTr="00274AE5">
        <w:trPr>
          <w:trHeight w:val="266"/>
        </w:trPr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2A9F9" w14:textId="77777777" w:rsidR="00274AE5" w:rsidRPr="00274AE5" w:rsidRDefault="00274AE5" w:rsidP="0027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Age adjusted PS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69C2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72.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0914" w14:textId="77777777" w:rsidR="00274AE5" w:rsidRPr="00274AE5" w:rsidRDefault="00274AE5" w:rsidP="00274A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74AE5">
              <w:rPr>
                <w:rFonts w:ascii="Calibri" w:eastAsia="Times New Roman" w:hAnsi="Calibri" w:cs="Calibri"/>
                <w:color w:val="000000"/>
                <w:lang w:eastAsia="en-CA"/>
              </w:rPr>
              <w:t>55.00%</w:t>
            </w:r>
          </w:p>
        </w:tc>
      </w:tr>
    </w:tbl>
    <w:p w14:paraId="7B08E3E6" w14:textId="77777777" w:rsidR="003E36A2" w:rsidRDefault="003E36A2" w:rsidP="003E36A2">
      <w:pPr>
        <w:rPr>
          <w:rFonts w:cstheme="minorHAnsi"/>
        </w:rPr>
      </w:pPr>
    </w:p>
    <w:p w14:paraId="2A67786F" w14:textId="77777777" w:rsidR="006D4539" w:rsidRDefault="006D4539"/>
    <w:sectPr w:rsidR="006D4539" w:rsidSect="006D4539">
      <w:type w:val="continuous"/>
      <w:pgSz w:w="15840" w:h="12240" w:orient="landscape" w:code="1"/>
      <w:pgMar w:top="1060" w:right="1060" w:bottom="1060" w:left="1060" w:header="720" w:footer="720" w:gutter="0"/>
      <w:paperSrc w:first="260" w:other="26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D4539"/>
    <w:rsid w:val="0003617F"/>
    <w:rsid w:val="000557E8"/>
    <w:rsid w:val="001B0A08"/>
    <w:rsid w:val="00274AE5"/>
    <w:rsid w:val="003E36A2"/>
    <w:rsid w:val="005D0E2C"/>
    <w:rsid w:val="0061102C"/>
    <w:rsid w:val="006D4539"/>
    <w:rsid w:val="00754293"/>
    <w:rsid w:val="00A73809"/>
    <w:rsid w:val="00B113D5"/>
    <w:rsid w:val="00FB286D"/>
    <w:rsid w:val="00FC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3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5</Words>
  <Characters>2548</Characters>
  <Application>Microsoft Office Word</Application>
  <DocSecurity>0</DocSecurity>
  <Lines>424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Z</dc:creator>
  <cp:keywords/>
  <dc:description/>
  <cp:lastModifiedBy>TBANIGA</cp:lastModifiedBy>
  <cp:revision>4</cp:revision>
  <dcterms:created xsi:type="dcterms:W3CDTF">2018-05-29T14:29:00Z</dcterms:created>
  <dcterms:modified xsi:type="dcterms:W3CDTF">2018-10-30T09:51:00Z</dcterms:modified>
</cp:coreProperties>
</file>